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.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The sequence of primers 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 xml:space="preserve">used for quantitative RT-PCR (qRT-PCR) </w:t>
      </w:r>
      <w:r>
        <w:rPr>
          <w:rFonts w:cs="Times New Roman" w:ascii="Times New Roman" w:hAnsi="Times New Roman"/>
          <w:b/>
          <w:sz w:val="20"/>
          <w:szCs w:val="20"/>
        </w:rPr>
        <w:t xml:space="preserve">amplification 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>and for methylation analysis.</w:t>
      </w:r>
    </w:p>
    <w:tbl>
      <w:tblPr>
        <w:tblW w:w="997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1583"/>
        <w:gridCol w:w="4657"/>
        <w:gridCol w:w="2013"/>
      </w:tblGrid>
      <w:tr>
        <w:trPr>
          <w:trHeight w:val="315" w:hRule="atLeast"/>
        </w:trPr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46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equence (5'-3')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thods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sbS1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PsbS1_5' F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TTCGGCAGGTCCAAGAC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PsbS1_5' R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GACGAACAGCTCGTTCTC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Os03g0700800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ChIP_MgTF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TAGATCAGGGGTGTCTCC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ChIP_MgTR2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ACATGCCTGAAAAATGCT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OsActin 1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ChIP_AcF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GCTGTTATCGCCGTCCT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ChIP_AcR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AGTGAGAACCACAGGTAGCA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tochondria genome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NB-mitF2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AAGGAYGGATGTTGGGTGGGGTTG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imary PCR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NB-mitR1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CACTACCTTTTTCAATCTTACAAC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imary PCR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NB-mitF3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TGAGGAGGGAGTGTAGTGGG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sted PCR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NB-mitR2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ACATRCCTTCAACAACACCCTTA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sted PCR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sbS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upstream regio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-PsbF1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TGAGGAAAGAGAAGGYTGGAGAGGAAAGG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R for Sasanishiki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-PsbR1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ACCARCATCRACTRCRCCATCTCRCCCC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R for Sasanishiki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sted PCR for Habataki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-PsbF7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AATYTGGTGGYTTGGGGGTAAATTG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mary PCR for Habataki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-PsbR2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TCATCCATCCAAATTCCAACCTTTCTT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mary PCR for Habataki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-PsbF8</w:t>
            </w:r>
          </w:p>
        </w:tc>
        <w:tc>
          <w:tcPr>
            <w:tcW w:w="4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GGAAYYGGTTGTTGYATGTGGT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sted PCR for Habataki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22:59:00Z</dcterms:created>
  <dc:creator>User</dc:creator>
  <dc:description/>
  <cp:keywords/>
  <dc:language>en-US</dc:language>
  <cp:lastModifiedBy>User</cp:lastModifiedBy>
  <dcterms:modified xsi:type="dcterms:W3CDTF">2014-04-10T19:30:00Z</dcterms:modified>
  <cp:revision>7</cp:revision>
  <dc:subject/>
  <dc:title/>
</cp:coreProperties>
</file>